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EF62A" w14:textId="46DB8083" w:rsidR="00732107" w:rsidRDefault="00CA7699" w:rsidP="00CA7699">
      <w:pPr>
        <w:pStyle w:val="2"/>
        <w:rPr>
          <w:rFonts w:ascii="Times New Roman" w:hAnsi="Times New Roman"/>
          <w:szCs w:val="21"/>
        </w:rPr>
      </w:pPr>
      <w:proofErr w:type="spellStart"/>
      <w:r>
        <w:rPr>
          <w:rFonts w:ascii="Times New Roman" w:hAnsi="Times New Roman"/>
          <w:szCs w:val="21"/>
        </w:rPr>
        <w:t>S</w:t>
      </w:r>
      <w:r w:rsidR="002E761F">
        <w:rPr>
          <w:rFonts w:ascii="Times New Roman" w:hAnsi="Times New Roman"/>
          <w:szCs w:val="21"/>
        </w:rPr>
        <w:t>2</w:t>
      </w:r>
      <w:proofErr w:type="spellEnd"/>
      <w:r>
        <w:rPr>
          <w:rFonts w:ascii="Times New Roman" w:hAnsi="Times New Roman"/>
          <w:szCs w:val="21"/>
        </w:rPr>
        <w:t xml:space="preserve"> T</w:t>
      </w:r>
      <w:r>
        <w:rPr>
          <w:rFonts w:ascii="Times New Roman" w:hAnsi="Times New Roman" w:hint="eastAsia"/>
          <w:szCs w:val="21"/>
        </w:rPr>
        <w:t>able.</w:t>
      </w:r>
      <w:r>
        <w:rPr>
          <w:rFonts w:ascii="Times New Roman" w:hAnsi="Times New Roman"/>
          <w:szCs w:val="21"/>
        </w:rPr>
        <w:t xml:space="preserve"> </w:t>
      </w:r>
      <w:r w:rsidR="002E761F">
        <w:rPr>
          <w:rFonts w:ascii="Times New Roman" w:hAnsi="Times New Roman"/>
          <w:szCs w:val="21"/>
        </w:rPr>
        <w:t>The results of sensitive analysis</w:t>
      </w:r>
      <w:r>
        <w:rPr>
          <w:rFonts w:ascii="Times New Roman" w:hAnsi="Times New Roman"/>
          <w:szCs w:val="21"/>
        </w:rPr>
        <w:t>.</w:t>
      </w:r>
    </w:p>
    <w:p w14:paraId="2088D82B" w14:textId="5FD3553F" w:rsidR="002E761F" w:rsidRDefault="00CA7699" w:rsidP="002E761F">
      <w:pPr>
        <w:widowControl/>
        <w:jc w:val="left"/>
        <w:rPr>
          <w:rFonts w:ascii="Times New Roman" w:hAnsi="Times New Roman"/>
          <w:sz w:val="24"/>
          <w:szCs w:val="24"/>
        </w:rPr>
      </w:pPr>
      <w:proofErr w:type="spellStart"/>
      <w:r w:rsidRPr="00CA7699">
        <w:rPr>
          <w:rFonts w:ascii="Times New Roman" w:eastAsia="Times New Roman" w:hAnsi="Times New Roman" w:cs="Times New Roman"/>
          <w:kern w:val="0"/>
          <w:sz w:val="24"/>
          <w:szCs w:val="24"/>
          <w:lang w:val="en-IE" w:eastAsia="en-GB"/>
        </w:rPr>
        <w:t>S</w:t>
      </w:r>
      <w:r w:rsidR="002E761F">
        <w:rPr>
          <w:rFonts w:ascii="Times New Roman" w:eastAsia="Times New Roman" w:hAnsi="Times New Roman" w:cs="Times New Roman"/>
          <w:kern w:val="0"/>
          <w:sz w:val="24"/>
          <w:szCs w:val="24"/>
          <w:lang w:val="en-IE" w:eastAsia="en-GB"/>
        </w:rPr>
        <w:t>2</w:t>
      </w:r>
      <w:proofErr w:type="spellEnd"/>
      <w:r w:rsidRPr="00CA7699">
        <w:rPr>
          <w:rFonts w:ascii="Times New Roman" w:eastAsia="Times New Roman" w:hAnsi="Times New Roman" w:cs="Times New Roman"/>
          <w:kern w:val="0"/>
          <w:sz w:val="24"/>
          <w:szCs w:val="24"/>
          <w:lang w:val="en-IE" w:eastAsia="en-GB"/>
        </w:rPr>
        <w:t xml:space="preserve"> T</w:t>
      </w:r>
      <w:r w:rsidRPr="00CA7699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IE" w:eastAsia="en-GB"/>
        </w:rPr>
        <w:t>able.</w:t>
      </w:r>
      <w:r w:rsidRPr="00CA7699">
        <w:rPr>
          <w:rFonts w:ascii="Times New Roman" w:eastAsia="Times New Roman" w:hAnsi="Times New Roman" w:cs="Times New Roman"/>
          <w:kern w:val="0"/>
          <w:sz w:val="24"/>
          <w:szCs w:val="24"/>
          <w:lang w:val="en-IE" w:eastAsia="en-GB"/>
        </w:rPr>
        <w:t xml:space="preserve"> </w:t>
      </w:r>
      <w:r w:rsidR="002E761F" w:rsidRPr="002E761F">
        <w:rPr>
          <w:rFonts w:ascii="Times New Roman" w:hAnsi="Times New Roman"/>
          <w:b/>
          <w:bCs/>
          <w:sz w:val="24"/>
          <w:szCs w:val="24"/>
        </w:rPr>
        <w:t>Normalized sensitivity coefficients (</w:t>
      </w:r>
      <w:proofErr w:type="spellStart"/>
      <w:r w:rsidR="002E761F" w:rsidRPr="002E761F">
        <w:rPr>
          <w:rFonts w:ascii="Times New Roman" w:hAnsi="Times New Roman"/>
          <w:b/>
          <w:bCs/>
          <w:sz w:val="24"/>
          <w:szCs w:val="24"/>
        </w:rPr>
        <w:t>NSC</w:t>
      </w:r>
      <w:r w:rsidR="002E761F" w:rsidRPr="002E761F">
        <w:rPr>
          <w:rFonts w:ascii="Times New Roman" w:hAnsi="Times New Roman" w:hint="eastAsia"/>
          <w:b/>
          <w:bCs/>
          <w:sz w:val="24"/>
          <w:szCs w:val="24"/>
        </w:rPr>
        <w:t>s</w:t>
      </w:r>
      <w:proofErr w:type="spellEnd"/>
      <w:r w:rsidR="002E761F" w:rsidRPr="002E761F">
        <w:rPr>
          <w:rFonts w:ascii="Times New Roman" w:hAnsi="Times New Roman"/>
          <w:b/>
          <w:bCs/>
          <w:sz w:val="24"/>
          <w:szCs w:val="24"/>
        </w:rPr>
        <w:t>) of sensitive parameters on the area under the concentrations (</w:t>
      </w:r>
      <w:proofErr w:type="spellStart"/>
      <w:r w:rsidR="002E761F" w:rsidRPr="002E761F">
        <w:rPr>
          <w:rFonts w:ascii="Times New Roman" w:hAnsi="Times New Roman"/>
          <w:b/>
          <w:bCs/>
          <w:sz w:val="24"/>
          <w:szCs w:val="24"/>
        </w:rPr>
        <w:t>AUCs</w:t>
      </w:r>
      <w:proofErr w:type="spellEnd"/>
      <w:r w:rsidR="002E761F" w:rsidRPr="002E761F">
        <w:rPr>
          <w:rFonts w:ascii="Times New Roman" w:hAnsi="Times New Roman"/>
          <w:b/>
          <w:bCs/>
          <w:sz w:val="24"/>
          <w:szCs w:val="24"/>
        </w:rPr>
        <w:t xml:space="preserve">) of cefquinome in plasma, liver, kidney, muscle, rest, lung and lung interstitial fluid. </w:t>
      </w:r>
      <w:proofErr w:type="spellStart"/>
      <w:proofErr w:type="gramStart"/>
      <w:r w:rsidR="002E761F">
        <w:rPr>
          <w:rFonts w:ascii="Times New Roman" w:hAnsi="Times New Roman"/>
          <w:sz w:val="24"/>
          <w:szCs w:val="24"/>
        </w:rPr>
        <w:t>AUCCV,</w:t>
      </w:r>
      <w:r w:rsidR="002E761F" w:rsidRPr="005504B3">
        <w:rPr>
          <w:rFonts w:ascii="Times New Roman" w:hAnsi="Times New Roman"/>
          <w:sz w:val="24"/>
          <w:szCs w:val="24"/>
        </w:rPr>
        <w:t>AUCCK</w:t>
      </w:r>
      <w:proofErr w:type="spellEnd"/>
      <w:proofErr w:type="gramEnd"/>
      <w:r w:rsidR="002E761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2E761F" w:rsidRPr="005504B3">
        <w:rPr>
          <w:rFonts w:ascii="Times New Roman" w:hAnsi="Times New Roman"/>
          <w:sz w:val="24"/>
          <w:szCs w:val="24"/>
        </w:rPr>
        <w:t>AUCCM</w:t>
      </w:r>
      <w:proofErr w:type="spellEnd"/>
      <w:r w:rsidR="002E761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2E761F" w:rsidRPr="005504B3">
        <w:rPr>
          <w:rFonts w:ascii="Times New Roman" w:hAnsi="Times New Roman"/>
          <w:sz w:val="24"/>
          <w:szCs w:val="24"/>
        </w:rPr>
        <w:t>AUCCR</w:t>
      </w:r>
      <w:proofErr w:type="spellEnd"/>
      <w:r w:rsidR="002E761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2E761F" w:rsidRPr="005504B3">
        <w:rPr>
          <w:rFonts w:ascii="Times New Roman" w:hAnsi="Times New Roman"/>
          <w:sz w:val="24"/>
          <w:szCs w:val="24"/>
        </w:rPr>
        <w:t>AUCCLU</w:t>
      </w:r>
      <w:proofErr w:type="spellEnd"/>
      <w:r w:rsidR="002E761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2E761F" w:rsidRPr="005504B3">
        <w:rPr>
          <w:rFonts w:ascii="Times New Roman" w:hAnsi="Times New Roman"/>
          <w:sz w:val="24"/>
          <w:szCs w:val="24"/>
        </w:rPr>
        <w:t>AUCCLU</w:t>
      </w:r>
      <w:r w:rsidR="002E761F">
        <w:rPr>
          <w:rFonts w:ascii="Times New Roman" w:hAnsi="Times New Roman"/>
          <w:sz w:val="24"/>
          <w:szCs w:val="24"/>
        </w:rPr>
        <w:t>I</w:t>
      </w:r>
      <w:proofErr w:type="spellEnd"/>
      <w:r w:rsidR="002E761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2E761F" w:rsidRPr="005504B3">
        <w:rPr>
          <w:rFonts w:ascii="Times New Roman" w:hAnsi="Times New Roman"/>
          <w:sz w:val="24"/>
          <w:szCs w:val="24"/>
        </w:rPr>
        <w:t>AUCCL</w:t>
      </w:r>
      <w:proofErr w:type="spellEnd"/>
      <w:r w:rsidR="002E761F">
        <w:rPr>
          <w:rFonts w:ascii="Times New Roman" w:hAnsi="Times New Roman"/>
          <w:sz w:val="24"/>
          <w:szCs w:val="24"/>
        </w:rPr>
        <w:t xml:space="preserve"> is the area under concentration of serum, kidney, muscle, rest of body, lung, lung interstitial fluid and liver.</w:t>
      </w:r>
    </w:p>
    <w:p w14:paraId="49FE0FB6" w14:textId="021CB970" w:rsidR="00CA7699" w:rsidRPr="002E761F" w:rsidRDefault="00CA7699" w:rsidP="00CA7699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</w:rPr>
      </w:pPr>
    </w:p>
    <w:tbl>
      <w:tblPr>
        <w:tblStyle w:val="11"/>
        <w:tblpPr w:leftFromText="180" w:rightFromText="180" w:vertAnchor="text" w:horzAnchor="margin" w:tblpY="73"/>
        <w:tblW w:w="8927" w:type="dxa"/>
        <w:tblLook w:val="04A0" w:firstRow="1" w:lastRow="0" w:firstColumn="1" w:lastColumn="0" w:noHBand="0" w:noVBand="1"/>
      </w:tblPr>
      <w:tblGrid>
        <w:gridCol w:w="1422"/>
        <w:gridCol w:w="1011"/>
        <w:gridCol w:w="1023"/>
        <w:gridCol w:w="1060"/>
        <w:gridCol w:w="1011"/>
        <w:gridCol w:w="1158"/>
        <w:gridCol w:w="1243"/>
        <w:gridCol w:w="999"/>
      </w:tblGrid>
      <w:tr w:rsidR="006F076F" w:rsidRPr="00542669" w14:paraId="2C7496F5" w14:textId="77777777" w:rsidTr="006F07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14:paraId="367921F4" w14:textId="77777777" w:rsidR="006F076F" w:rsidRPr="00542669" w:rsidRDefault="006F076F" w:rsidP="006F076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Times New Roman" w:hAnsi="Times New Roman"/>
                <w:sz w:val="24"/>
                <w:szCs w:val="24"/>
              </w:rPr>
              <w:t>Sensitive Parameter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186A07" w14:textId="77777777" w:rsidR="006F076F" w:rsidRPr="00542669" w:rsidRDefault="006F076F" w:rsidP="006F076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UCCV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A866F6" w14:textId="77777777" w:rsidR="006F076F" w:rsidRPr="00542669" w:rsidRDefault="006F076F" w:rsidP="006F076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UCC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82ABBC" w14:textId="77777777" w:rsidR="006F076F" w:rsidRPr="00542669" w:rsidRDefault="006F076F" w:rsidP="006F076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UCC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02FFE6" w14:textId="77777777" w:rsidR="006F076F" w:rsidRPr="00542669" w:rsidRDefault="006F076F" w:rsidP="006F076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UCC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1FE1A9" w14:textId="77777777" w:rsidR="006F076F" w:rsidRPr="00542669" w:rsidRDefault="006F076F" w:rsidP="006F076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UCCL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20F8B1" w14:textId="77777777" w:rsidR="006F076F" w:rsidRPr="00542669" w:rsidRDefault="006F076F" w:rsidP="006F076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UCCLU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F19883" w14:textId="77777777" w:rsidR="006F076F" w:rsidRPr="00542669" w:rsidRDefault="006F076F" w:rsidP="006F076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AUCCL</w:t>
            </w:r>
            <w:proofErr w:type="spellEnd"/>
          </w:p>
        </w:tc>
      </w:tr>
      <w:tr w:rsidR="006F076F" w:rsidRPr="00542669" w14:paraId="3D68FBFF" w14:textId="77777777" w:rsidTr="006F0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FD005C8" w14:textId="77777777" w:rsidR="006F076F" w:rsidRPr="00542669" w:rsidRDefault="006F076F" w:rsidP="006F07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QC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A7A8CCB" w14:textId="77777777" w:rsidR="006F076F" w:rsidRPr="00542669" w:rsidRDefault="006F076F" w:rsidP="006F07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0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7817FF" w14:textId="77777777" w:rsidR="006F076F" w:rsidRPr="00542669" w:rsidRDefault="006F076F" w:rsidP="006F07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3D59B8" w14:textId="77777777" w:rsidR="006F076F" w:rsidRPr="00542669" w:rsidRDefault="006F076F" w:rsidP="006F07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0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A7B7A5" w14:textId="77777777" w:rsidR="006F076F" w:rsidRPr="00542669" w:rsidRDefault="006F076F" w:rsidP="006F07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0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3CF993" w14:textId="77777777" w:rsidR="006F076F" w:rsidRPr="00542669" w:rsidRDefault="006F076F" w:rsidP="006F07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0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3F64ED" w14:textId="77777777" w:rsidR="006F076F" w:rsidRPr="00542669" w:rsidRDefault="006F076F" w:rsidP="006F07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0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0FC0EB" w14:textId="77777777" w:rsidR="006F076F" w:rsidRPr="00542669" w:rsidRDefault="006F076F" w:rsidP="006F07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0.28</w:t>
            </w:r>
          </w:p>
        </w:tc>
      </w:tr>
      <w:tr w:rsidR="006F076F" w:rsidRPr="00542669" w14:paraId="747AEB8E" w14:textId="77777777" w:rsidTr="006F076F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F982C97" w14:textId="77777777" w:rsidR="006F076F" w:rsidRPr="00542669" w:rsidRDefault="006F076F" w:rsidP="006F07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QK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0BF39D96" w14:textId="77777777" w:rsidR="006F076F" w:rsidRPr="00542669" w:rsidRDefault="006F076F" w:rsidP="006F07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0.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F1395E" w14:textId="77777777" w:rsidR="006F076F" w:rsidRPr="00542669" w:rsidRDefault="006F076F" w:rsidP="006F07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3295A1" w14:textId="77777777" w:rsidR="006F076F" w:rsidRPr="00542669" w:rsidRDefault="006F076F" w:rsidP="006F07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0.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A30A17" w14:textId="77777777" w:rsidR="006F076F" w:rsidRPr="00542669" w:rsidRDefault="006F076F" w:rsidP="006F07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0.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C714EF" w14:textId="77777777" w:rsidR="006F076F" w:rsidRPr="00542669" w:rsidRDefault="006F076F" w:rsidP="006F07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0.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7AE2F9" w14:textId="77777777" w:rsidR="006F076F" w:rsidRPr="00542669" w:rsidRDefault="006F076F" w:rsidP="006F07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0.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62559B" w14:textId="77777777" w:rsidR="006F076F" w:rsidRPr="00542669" w:rsidRDefault="006F076F" w:rsidP="006F07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0.26</w:t>
            </w:r>
          </w:p>
        </w:tc>
      </w:tr>
      <w:tr w:rsidR="006F076F" w:rsidRPr="00542669" w14:paraId="1311B53A" w14:textId="77777777" w:rsidTr="006F0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AAB9508" w14:textId="77777777" w:rsidR="006F076F" w:rsidRPr="00542669" w:rsidRDefault="006F076F" w:rsidP="006F07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P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8123DC" w14:textId="77777777" w:rsidR="006F076F" w:rsidRPr="00542669" w:rsidRDefault="006F076F" w:rsidP="006F07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495B21" w14:textId="77777777" w:rsidR="006F076F" w:rsidRPr="00542669" w:rsidRDefault="006F076F" w:rsidP="006F07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39E146" w14:textId="77777777" w:rsidR="006F076F" w:rsidRPr="00542669" w:rsidRDefault="006F076F" w:rsidP="006F07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83FD91" w14:textId="77777777" w:rsidR="006F076F" w:rsidRPr="00542669" w:rsidRDefault="006F076F" w:rsidP="006F07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A373ED" w14:textId="77777777" w:rsidR="006F076F" w:rsidRPr="00542669" w:rsidRDefault="006F076F" w:rsidP="006F07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A3132F" w14:textId="77777777" w:rsidR="006F076F" w:rsidRPr="00542669" w:rsidRDefault="006F076F" w:rsidP="006F07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239B83" w14:textId="77777777" w:rsidR="006F076F" w:rsidRPr="00542669" w:rsidRDefault="006F076F" w:rsidP="006F07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</w:t>
            </w:r>
          </w:p>
        </w:tc>
      </w:tr>
      <w:tr w:rsidR="006F076F" w:rsidRPr="00542669" w14:paraId="6D3E71D8" w14:textId="77777777" w:rsidTr="006F076F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962343C" w14:textId="77777777" w:rsidR="006F076F" w:rsidRPr="00542669" w:rsidRDefault="006F076F" w:rsidP="006F07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P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7AA42F" w14:textId="77777777" w:rsidR="006F076F" w:rsidRPr="00542669" w:rsidRDefault="006F076F" w:rsidP="006F07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F9765D" w14:textId="77777777" w:rsidR="006F076F" w:rsidRPr="00542669" w:rsidRDefault="006F076F" w:rsidP="006F07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3EBF13" w14:textId="77777777" w:rsidR="006F076F" w:rsidRPr="00542669" w:rsidRDefault="006F076F" w:rsidP="006F07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352E52" w14:textId="77777777" w:rsidR="006F076F" w:rsidRPr="00542669" w:rsidRDefault="006F076F" w:rsidP="006F07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3EC147" w14:textId="77777777" w:rsidR="006F076F" w:rsidRPr="00542669" w:rsidRDefault="006F076F" w:rsidP="006F07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899131" w14:textId="77777777" w:rsidR="006F076F" w:rsidRPr="00542669" w:rsidRDefault="006F076F" w:rsidP="006F07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93DAD2" w14:textId="77777777" w:rsidR="006F076F" w:rsidRPr="00542669" w:rsidRDefault="006F076F" w:rsidP="006F07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</w:tr>
      <w:tr w:rsidR="006F076F" w:rsidRPr="00542669" w14:paraId="2BE3E6B6" w14:textId="77777777" w:rsidTr="006F0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FA25738" w14:textId="77777777" w:rsidR="006F076F" w:rsidRPr="00542669" w:rsidRDefault="006F076F" w:rsidP="006F07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P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F8BA9C" w14:textId="77777777" w:rsidR="006F076F" w:rsidRPr="00542669" w:rsidRDefault="006F076F" w:rsidP="006F07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1BE683" w14:textId="77777777" w:rsidR="006F076F" w:rsidRPr="00542669" w:rsidRDefault="006F076F" w:rsidP="006F07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670263" w14:textId="77777777" w:rsidR="006F076F" w:rsidRPr="00542669" w:rsidRDefault="006F076F" w:rsidP="006F07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D35ECB" w14:textId="77777777" w:rsidR="006F076F" w:rsidRPr="00542669" w:rsidRDefault="006F076F" w:rsidP="006F07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E84885" w14:textId="77777777" w:rsidR="006F076F" w:rsidRPr="00542669" w:rsidRDefault="006F076F" w:rsidP="006F07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32E7AF" w14:textId="77777777" w:rsidR="006F076F" w:rsidRPr="00542669" w:rsidRDefault="006F076F" w:rsidP="006F07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EF2ED2" w14:textId="77777777" w:rsidR="006F076F" w:rsidRPr="00542669" w:rsidRDefault="006F076F" w:rsidP="006F07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</w:tr>
      <w:tr w:rsidR="006F076F" w:rsidRPr="00542669" w14:paraId="5386A8C1" w14:textId="77777777" w:rsidTr="006F076F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116A556" w14:textId="77777777" w:rsidR="006F076F" w:rsidRPr="00542669" w:rsidRDefault="006F076F" w:rsidP="006F07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D1D08C" w14:textId="77777777" w:rsidR="006F076F" w:rsidRPr="00542669" w:rsidRDefault="006F076F" w:rsidP="006F07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3A71CF" w14:textId="77777777" w:rsidR="006F076F" w:rsidRPr="00542669" w:rsidRDefault="006F076F" w:rsidP="006F07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2D0211" w14:textId="77777777" w:rsidR="006F076F" w:rsidRPr="00542669" w:rsidRDefault="006F076F" w:rsidP="006F07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B52749" w14:textId="77777777" w:rsidR="006F076F" w:rsidRPr="00542669" w:rsidRDefault="006F076F" w:rsidP="006F07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B0DE94" w14:textId="77777777" w:rsidR="006F076F" w:rsidRPr="00542669" w:rsidRDefault="006F076F" w:rsidP="006F07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57C368" w14:textId="77777777" w:rsidR="006F076F" w:rsidRPr="00542669" w:rsidRDefault="006F076F" w:rsidP="006F07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F05F59" w14:textId="77777777" w:rsidR="006F076F" w:rsidRPr="00542669" w:rsidRDefault="006F076F" w:rsidP="006F07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</w:tr>
      <w:tr w:rsidR="006F076F" w:rsidRPr="00542669" w14:paraId="4EFB6B63" w14:textId="77777777" w:rsidTr="006F0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004E2A1" w14:textId="77777777" w:rsidR="006F076F" w:rsidRPr="00542669" w:rsidRDefault="006F076F" w:rsidP="006F07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PLU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77379F" w14:textId="77777777" w:rsidR="006F076F" w:rsidRPr="00542669" w:rsidRDefault="006F076F" w:rsidP="006F07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9D8F6D" w14:textId="77777777" w:rsidR="006F076F" w:rsidRPr="00542669" w:rsidRDefault="006F076F" w:rsidP="006F07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941913" w14:textId="77777777" w:rsidR="006F076F" w:rsidRPr="00542669" w:rsidRDefault="006F076F" w:rsidP="006F07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92A487" w14:textId="77777777" w:rsidR="006F076F" w:rsidRPr="00542669" w:rsidRDefault="006F076F" w:rsidP="006F07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BE927B" w14:textId="77777777" w:rsidR="006F076F" w:rsidRPr="00542669" w:rsidRDefault="006F076F" w:rsidP="006F07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063E71" w14:textId="77777777" w:rsidR="006F076F" w:rsidRPr="00542669" w:rsidRDefault="006F076F" w:rsidP="006F07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965304" w14:textId="77777777" w:rsidR="006F076F" w:rsidRPr="00542669" w:rsidRDefault="006F076F" w:rsidP="006F07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</w:tr>
      <w:tr w:rsidR="006F076F" w:rsidRPr="00542669" w14:paraId="7F9431B0" w14:textId="77777777" w:rsidTr="006F076F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E5391E1" w14:textId="77777777" w:rsidR="006F076F" w:rsidRPr="00542669" w:rsidRDefault="006F076F" w:rsidP="006F07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102136" w14:textId="77777777" w:rsidR="006F076F" w:rsidRPr="00542669" w:rsidRDefault="006F076F" w:rsidP="006F07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D6B823" w14:textId="77777777" w:rsidR="006F076F" w:rsidRPr="00542669" w:rsidRDefault="006F076F" w:rsidP="006F07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62CDF1" w14:textId="77777777" w:rsidR="006F076F" w:rsidRPr="00542669" w:rsidRDefault="006F076F" w:rsidP="006F07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834502" w14:textId="77777777" w:rsidR="006F076F" w:rsidRPr="00542669" w:rsidRDefault="006F076F" w:rsidP="006F07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FB28E1" w14:textId="77777777" w:rsidR="006F076F" w:rsidRPr="00542669" w:rsidRDefault="006F076F" w:rsidP="006F07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5C20B3" w14:textId="77777777" w:rsidR="006F076F" w:rsidRPr="00542669" w:rsidRDefault="006F076F" w:rsidP="006F07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0.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5F2828" w14:textId="77777777" w:rsidR="006F076F" w:rsidRPr="00542669" w:rsidRDefault="006F076F" w:rsidP="006F07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</w:tr>
      <w:tr w:rsidR="006F076F" w:rsidRPr="00542669" w14:paraId="765B7F45" w14:textId="77777777" w:rsidTr="006F0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3431EC0" w14:textId="77777777" w:rsidR="006F076F" w:rsidRPr="00542669" w:rsidRDefault="006F076F" w:rsidP="006F07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K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I</w:t>
            </w: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FFA8A7" w14:textId="77777777" w:rsidR="006F076F" w:rsidRPr="00542669" w:rsidRDefault="006F076F" w:rsidP="006F07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F60715" w14:textId="77777777" w:rsidR="006F076F" w:rsidRPr="00542669" w:rsidRDefault="006F076F" w:rsidP="006F07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7A6035" w14:textId="77777777" w:rsidR="006F076F" w:rsidRPr="00542669" w:rsidRDefault="006F076F" w:rsidP="006F07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C9B834" w14:textId="77777777" w:rsidR="006F076F" w:rsidRPr="00542669" w:rsidRDefault="006F076F" w:rsidP="006F07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AC92E8" w14:textId="77777777" w:rsidR="006F076F" w:rsidRPr="00542669" w:rsidRDefault="006F076F" w:rsidP="006F07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8CBD54" w14:textId="77777777" w:rsidR="006F076F" w:rsidRPr="00542669" w:rsidRDefault="006F076F" w:rsidP="006F07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0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47FA56" w14:textId="77777777" w:rsidR="006F076F" w:rsidRPr="00542669" w:rsidRDefault="006F076F" w:rsidP="006F07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</w:tr>
      <w:tr w:rsidR="006F076F" w:rsidRPr="00542669" w14:paraId="3554CE8B" w14:textId="77777777" w:rsidTr="006F076F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F2E6597" w14:textId="77777777" w:rsidR="006F076F" w:rsidRPr="00542669" w:rsidRDefault="006F076F" w:rsidP="006F07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KT</w:t>
            </w:r>
            <w:r>
              <w:rPr>
                <w:rFonts w:ascii="Times New Roman" w:eastAsia="等线" w:hAnsi="Times New Roman"/>
                <w:color w:val="000000"/>
                <w:kern w:val="0"/>
                <w:sz w:val="22"/>
              </w:rPr>
              <w:t>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21FC1E82" w14:textId="77777777" w:rsidR="006F076F" w:rsidRPr="00542669" w:rsidRDefault="006F076F" w:rsidP="006F07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2B3418" w14:textId="77777777" w:rsidR="006F076F" w:rsidRPr="00542669" w:rsidRDefault="006F076F" w:rsidP="006F07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7A78DF" w14:textId="77777777" w:rsidR="006F076F" w:rsidRPr="00542669" w:rsidRDefault="006F076F" w:rsidP="006F07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7C0264" w14:textId="77777777" w:rsidR="006F076F" w:rsidRPr="00542669" w:rsidRDefault="006F076F" w:rsidP="006F07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748813" w14:textId="77777777" w:rsidR="006F076F" w:rsidRPr="00542669" w:rsidRDefault="006F076F" w:rsidP="006F07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952143" w14:textId="77777777" w:rsidR="006F076F" w:rsidRPr="00542669" w:rsidRDefault="006F076F" w:rsidP="006F07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29D172" w14:textId="77777777" w:rsidR="006F076F" w:rsidRPr="00542669" w:rsidRDefault="006F076F" w:rsidP="006F076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0.00</w:t>
            </w:r>
          </w:p>
        </w:tc>
      </w:tr>
      <w:tr w:rsidR="006F076F" w:rsidRPr="00542669" w14:paraId="1D32C5B7" w14:textId="77777777" w:rsidTr="006F07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8472F4" w14:textId="77777777" w:rsidR="006F076F" w:rsidRPr="00542669" w:rsidRDefault="006F076F" w:rsidP="006F076F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Kurine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3AC6EB" w14:textId="77777777" w:rsidR="006F076F" w:rsidRPr="00542669" w:rsidRDefault="006F076F" w:rsidP="006F07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0.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EDFBC3" w14:textId="77777777" w:rsidR="006F076F" w:rsidRPr="00542669" w:rsidRDefault="006F076F" w:rsidP="006F07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0.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E0523D" w14:textId="77777777" w:rsidR="006F076F" w:rsidRPr="00542669" w:rsidRDefault="006F076F" w:rsidP="006F07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0.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BFC54E" w14:textId="77777777" w:rsidR="006F076F" w:rsidRPr="00542669" w:rsidRDefault="006F076F" w:rsidP="006F07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0.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00FE55" w14:textId="77777777" w:rsidR="006F076F" w:rsidRPr="00542669" w:rsidRDefault="006F076F" w:rsidP="006F07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0.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29B0D0" w14:textId="77777777" w:rsidR="006F076F" w:rsidRPr="00542669" w:rsidRDefault="006F076F" w:rsidP="006F07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0.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70F34E" w14:textId="77777777" w:rsidR="006F076F" w:rsidRPr="00542669" w:rsidRDefault="006F076F" w:rsidP="006F076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542669">
              <w:rPr>
                <w:rFonts w:ascii="Times New Roman" w:eastAsia="等线" w:hAnsi="Times New Roman"/>
                <w:color w:val="000000"/>
                <w:kern w:val="0"/>
                <w:sz w:val="22"/>
              </w:rPr>
              <w:t>-0.60</w:t>
            </w:r>
          </w:p>
        </w:tc>
      </w:tr>
    </w:tbl>
    <w:p w14:paraId="42458C4F" w14:textId="77777777" w:rsidR="00CA7699" w:rsidRPr="00CA7699" w:rsidRDefault="00CA7699" w:rsidP="00CA7699">
      <w:pPr>
        <w:rPr>
          <w:rFonts w:hint="eastAsia"/>
          <w:lang w:val="en"/>
        </w:rPr>
      </w:pPr>
    </w:p>
    <w:sectPr w:rsidR="00CA7699" w:rsidRPr="00CA76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6C3"/>
    <w:rsid w:val="00140F01"/>
    <w:rsid w:val="002E761F"/>
    <w:rsid w:val="004D498C"/>
    <w:rsid w:val="005875B0"/>
    <w:rsid w:val="00602B16"/>
    <w:rsid w:val="006425AC"/>
    <w:rsid w:val="006F076F"/>
    <w:rsid w:val="00844451"/>
    <w:rsid w:val="00A576C3"/>
    <w:rsid w:val="00CA7699"/>
    <w:rsid w:val="00CC3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07B64"/>
  <w15:chartTrackingRefBased/>
  <w15:docId w15:val="{9C85C975-EA2C-4395-9060-858EA7A5A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875B0"/>
    <w:pPr>
      <w:keepNext/>
      <w:keepLines/>
      <w:spacing w:line="360" w:lineRule="auto"/>
      <w:ind w:firstLineChars="200" w:firstLine="200"/>
      <w:outlineLvl w:val="0"/>
    </w:pPr>
    <w:rPr>
      <w:rFonts w:ascii="Times New Roman" w:eastAsia="宋体" w:hAnsi="Times New Roman" w:cs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CA7699"/>
    <w:pPr>
      <w:keepNext/>
      <w:keepLines/>
      <w:widowControl/>
      <w:spacing w:before="360" w:after="120" w:line="276" w:lineRule="auto"/>
      <w:jc w:val="left"/>
      <w:outlineLvl w:val="1"/>
    </w:pPr>
    <w:rPr>
      <w:rFonts w:ascii="Arial" w:eastAsia="Arial" w:hAnsi="Arial" w:cs="Arial"/>
      <w:kern w:val="0"/>
      <w:sz w:val="32"/>
      <w:szCs w:val="32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875B0"/>
    <w:rPr>
      <w:rFonts w:ascii="Times New Roman" w:eastAsia="宋体" w:hAnsi="Times New Roman" w:cs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CA7699"/>
    <w:rPr>
      <w:rFonts w:ascii="Arial" w:eastAsia="Arial" w:hAnsi="Arial" w:cs="Arial"/>
      <w:kern w:val="0"/>
      <w:sz w:val="32"/>
      <w:szCs w:val="32"/>
      <w:lang w:val="en"/>
    </w:rPr>
  </w:style>
  <w:style w:type="table" w:styleId="6">
    <w:name w:val="List Table 6 Colorful"/>
    <w:basedOn w:val="a1"/>
    <w:uiPriority w:val="51"/>
    <w:rsid w:val="00CA769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">
    <w:name w:val="List Table 1 Light"/>
    <w:basedOn w:val="a1"/>
    <w:uiPriority w:val="46"/>
    <w:rsid w:val="006F076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AU</dc:creator>
  <cp:keywords/>
  <dc:description/>
  <cp:lastModifiedBy>HZAU</cp:lastModifiedBy>
  <cp:revision>5</cp:revision>
  <dcterms:created xsi:type="dcterms:W3CDTF">2023-04-20T08:05:00Z</dcterms:created>
  <dcterms:modified xsi:type="dcterms:W3CDTF">2023-04-20T09:17:00Z</dcterms:modified>
</cp:coreProperties>
</file>